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3652C" w:rsidRDefault="00DE3C4D" w:rsidP="00CA62C3">
      <w:pPr>
        <w:rPr>
          <w:b/>
          <w:bCs/>
          <w:lang w:val="en-US"/>
        </w:rPr>
      </w:pPr>
      <w:r>
        <w:rPr>
          <w:b/>
          <w:bCs/>
          <w:lang w:val="en-US"/>
        </w:rPr>
        <w:t>S1 Table</w:t>
      </w:r>
    </w:p>
    <w:p w:rsidR="00CA62C3" w:rsidRPr="00A00145" w:rsidRDefault="00CA62C3" w:rsidP="00CA62C3">
      <w:pPr>
        <w:rPr>
          <w:sz w:val="20"/>
          <w:szCs w:val="20"/>
          <w:lang w:val="en-US"/>
        </w:rPr>
      </w:pPr>
      <w:r>
        <w:rPr>
          <w:lang w:val="en-US"/>
        </w:rPr>
        <w:t>Sensitivity and specificity of in-house ELISAs during development phase, with 95% CI.</w:t>
      </w:r>
    </w:p>
    <w:p w:rsidR="00CA62C3" w:rsidRDefault="00CA62C3" w:rsidP="00CA62C3">
      <w:pPr>
        <w:rPr>
          <w:lang w:val="en-US"/>
        </w:rPr>
      </w:pPr>
    </w:p>
    <w:p w:rsidR="00CA62C3" w:rsidRDefault="00CA62C3" w:rsidP="00CA62C3">
      <w:pPr>
        <w:rPr>
          <w:lang w:val="en-US"/>
        </w:rPr>
      </w:pPr>
    </w:p>
    <w:p w:rsidR="00CA62C3" w:rsidRPr="000E6285" w:rsidRDefault="00CA62C3" w:rsidP="00CA62C3">
      <w:pPr>
        <w:rPr>
          <w:lang w:val="en-US"/>
        </w:rPr>
      </w:pPr>
      <w:r w:rsidRPr="00A00145">
        <w:rPr>
          <w:noProof/>
          <w:lang w:val="en-US"/>
        </w:rPr>
        <w:drawing>
          <wp:inline distT="0" distB="0" distL="0" distR="0" wp14:anchorId="4B55DBF8" wp14:editId="37E48572">
            <wp:extent cx="5727700" cy="20542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5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62C3" w:rsidRDefault="00CA62C3" w:rsidP="00700077">
      <w:pPr>
        <w:rPr>
          <w:b/>
          <w:bCs/>
          <w:lang w:val="en-US"/>
        </w:rPr>
      </w:pPr>
    </w:p>
    <w:p w:rsidR="00700077" w:rsidRPr="00700077" w:rsidRDefault="00700077">
      <w:pPr>
        <w:rPr>
          <w:lang w:val="en-US"/>
        </w:rPr>
      </w:pPr>
    </w:p>
    <w:sectPr w:rsidR="00700077" w:rsidRPr="00700077" w:rsidSect="00700077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077"/>
    <w:rsid w:val="00000048"/>
    <w:rsid w:val="00001316"/>
    <w:rsid w:val="00054F1F"/>
    <w:rsid w:val="00073A46"/>
    <w:rsid w:val="00076899"/>
    <w:rsid w:val="000A1B5B"/>
    <w:rsid w:val="000A72C9"/>
    <w:rsid w:val="000B2C42"/>
    <w:rsid w:val="000D4E59"/>
    <w:rsid w:val="000E5D3A"/>
    <w:rsid w:val="000F2C5D"/>
    <w:rsid w:val="000F583C"/>
    <w:rsid w:val="00106665"/>
    <w:rsid w:val="001333B3"/>
    <w:rsid w:val="00142422"/>
    <w:rsid w:val="00144066"/>
    <w:rsid w:val="001773F6"/>
    <w:rsid w:val="00197B25"/>
    <w:rsid w:val="001B6AAD"/>
    <w:rsid w:val="001C24E3"/>
    <w:rsid w:val="001C7965"/>
    <w:rsid w:val="001D7E0C"/>
    <w:rsid w:val="00231AB6"/>
    <w:rsid w:val="00280E02"/>
    <w:rsid w:val="00290EA5"/>
    <w:rsid w:val="00291980"/>
    <w:rsid w:val="00297795"/>
    <w:rsid w:val="002D3529"/>
    <w:rsid w:val="002E1C9B"/>
    <w:rsid w:val="003164BE"/>
    <w:rsid w:val="003227C5"/>
    <w:rsid w:val="00351629"/>
    <w:rsid w:val="00355FAB"/>
    <w:rsid w:val="00356F6F"/>
    <w:rsid w:val="00381342"/>
    <w:rsid w:val="0038661F"/>
    <w:rsid w:val="003B19E5"/>
    <w:rsid w:val="003B6BAF"/>
    <w:rsid w:val="003C4611"/>
    <w:rsid w:val="003C67B5"/>
    <w:rsid w:val="003D725A"/>
    <w:rsid w:val="00406F48"/>
    <w:rsid w:val="004879D7"/>
    <w:rsid w:val="004B0B6C"/>
    <w:rsid w:val="004D2DFD"/>
    <w:rsid w:val="004F0E9D"/>
    <w:rsid w:val="00535FBC"/>
    <w:rsid w:val="00547BA3"/>
    <w:rsid w:val="005B2EBE"/>
    <w:rsid w:val="005C09CE"/>
    <w:rsid w:val="005D5BE7"/>
    <w:rsid w:val="005F4250"/>
    <w:rsid w:val="005F42DA"/>
    <w:rsid w:val="005F6688"/>
    <w:rsid w:val="005F750F"/>
    <w:rsid w:val="00603E3F"/>
    <w:rsid w:val="006147F1"/>
    <w:rsid w:val="00620E6D"/>
    <w:rsid w:val="00626CDE"/>
    <w:rsid w:val="00630B8E"/>
    <w:rsid w:val="00656747"/>
    <w:rsid w:val="006646E8"/>
    <w:rsid w:val="00666935"/>
    <w:rsid w:val="00671E75"/>
    <w:rsid w:val="006D20A2"/>
    <w:rsid w:val="006F4B48"/>
    <w:rsid w:val="00700077"/>
    <w:rsid w:val="0071049A"/>
    <w:rsid w:val="0073453C"/>
    <w:rsid w:val="0073652C"/>
    <w:rsid w:val="00740FBE"/>
    <w:rsid w:val="0076190E"/>
    <w:rsid w:val="007764C7"/>
    <w:rsid w:val="007A0B06"/>
    <w:rsid w:val="007A7FBD"/>
    <w:rsid w:val="007F34D3"/>
    <w:rsid w:val="007F4C20"/>
    <w:rsid w:val="0080185D"/>
    <w:rsid w:val="008151DB"/>
    <w:rsid w:val="00861836"/>
    <w:rsid w:val="00864E1D"/>
    <w:rsid w:val="00880880"/>
    <w:rsid w:val="008C4AE3"/>
    <w:rsid w:val="00911CC2"/>
    <w:rsid w:val="00924327"/>
    <w:rsid w:val="00941BEC"/>
    <w:rsid w:val="00947DC2"/>
    <w:rsid w:val="009549A9"/>
    <w:rsid w:val="00967900"/>
    <w:rsid w:val="00980FE7"/>
    <w:rsid w:val="009C6CF6"/>
    <w:rsid w:val="009D5E47"/>
    <w:rsid w:val="00A003E4"/>
    <w:rsid w:val="00A44298"/>
    <w:rsid w:val="00A647EE"/>
    <w:rsid w:val="00A76643"/>
    <w:rsid w:val="00A817DB"/>
    <w:rsid w:val="00AA4914"/>
    <w:rsid w:val="00AA7E16"/>
    <w:rsid w:val="00AB1055"/>
    <w:rsid w:val="00B255E6"/>
    <w:rsid w:val="00B651D9"/>
    <w:rsid w:val="00B74565"/>
    <w:rsid w:val="00BA62EB"/>
    <w:rsid w:val="00BD4628"/>
    <w:rsid w:val="00BD6829"/>
    <w:rsid w:val="00BE1EDD"/>
    <w:rsid w:val="00C32ABD"/>
    <w:rsid w:val="00C46A96"/>
    <w:rsid w:val="00C50BC9"/>
    <w:rsid w:val="00C55BE0"/>
    <w:rsid w:val="00CA62C3"/>
    <w:rsid w:val="00CA735B"/>
    <w:rsid w:val="00CB06C4"/>
    <w:rsid w:val="00D0049C"/>
    <w:rsid w:val="00D165AD"/>
    <w:rsid w:val="00DC36E9"/>
    <w:rsid w:val="00DD4020"/>
    <w:rsid w:val="00DD4B91"/>
    <w:rsid w:val="00DE230C"/>
    <w:rsid w:val="00DE3C4D"/>
    <w:rsid w:val="00DF2250"/>
    <w:rsid w:val="00E00ED5"/>
    <w:rsid w:val="00E664F3"/>
    <w:rsid w:val="00ED0CF0"/>
    <w:rsid w:val="00EF6C21"/>
    <w:rsid w:val="00F01A4D"/>
    <w:rsid w:val="00F166A3"/>
    <w:rsid w:val="00F435FC"/>
    <w:rsid w:val="00F43FFF"/>
    <w:rsid w:val="00F44D55"/>
    <w:rsid w:val="00F525E2"/>
    <w:rsid w:val="00F64186"/>
    <w:rsid w:val="00F902F0"/>
    <w:rsid w:val="00F96AE9"/>
    <w:rsid w:val="00FA52BD"/>
    <w:rsid w:val="00FB57EA"/>
    <w:rsid w:val="00FC3D5D"/>
    <w:rsid w:val="00FD423A"/>
    <w:rsid w:val="00FE004B"/>
    <w:rsid w:val="00FE1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D2E90"/>
  <w15:chartTrackingRefBased/>
  <w15:docId w15:val="{42DD6617-CE8A-9C42-9BE7-A816A36A6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24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4E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 Galao, Rui Pedro</dc:creator>
  <cp:keywords/>
  <dc:description/>
  <cp:lastModifiedBy>Pickering, Suzanne</cp:lastModifiedBy>
  <cp:revision>3</cp:revision>
  <dcterms:created xsi:type="dcterms:W3CDTF">2020-08-18T08:19:00Z</dcterms:created>
  <dcterms:modified xsi:type="dcterms:W3CDTF">2020-08-19T06:10:00Z</dcterms:modified>
</cp:coreProperties>
</file>